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1933F" w14:textId="3C385040" w:rsidR="00F763F7" w:rsidRDefault="007F28D4" w:rsidP="007F28D4">
      <w:pPr>
        <w:jc w:val="center"/>
      </w:pPr>
      <w:r w:rsidRPr="007F28D4">
        <w:rPr>
          <w:rFonts w:hint="eastAsia"/>
          <w:b/>
          <w:bCs/>
        </w:rPr>
        <w:t>T</w:t>
      </w:r>
      <w:r w:rsidRPr="007F28D4">
        <w:rPr>
          <w:b/>
          <w:bCs/>
        </w:rPr>
        <w:t>able S1</w:t>
      </w:r>
      <w:r>
        <w:t>. cDNA sequences of 12 candidate reference genes.</w:t>
      </w:r>
    </w:p>
    <w:p w14:paraId="675D5990" w14:textId="77777777" w:rsidR="007F28D4" w:rsidRDefault="007F28D4" w:rsidP="007F28D4">
      <w:r>
        <w:t>&gt;</w:t>
      </w:r>
      <w:r w:rsidRPr="007F28D4">
        <w:rPr>
          <w:i/>
          <w:iCs/>
        </w:rPr>
        <w:t>ACT</w:t>
      </w:r>
    </w:p>
    <w:p w14:paraId="0341C7C3" w14:textId="77777777" w:rsidR="007F28D4" w:rsidRDefault="007F28D4" w:rsidP="007F28D4">
      <w:r>
        <w:t>AGAGCATATTAAGAGATGGCAGAAGCTGAGGATATTCAGCCTCTTGTATGTGACAATGGAACAGGAATGGTCAAGGCTGGATTTGCTGGAGATGATGCTCCAAGGGCTGTCTTCCCCAGTATCGTGGGGCGCCCTCGTCACACTGGTGTCATGGTTGGTATGGGCCAAAAAGATGCCTATGTTGGTGATGAGGCTCAATCCAAGAGAGGTATTTTGACTCTAAAATATCCGATTGAGCACGGAATTGTCAGCAATTGGGATGACATGGAGAAGATTTGGCATCATACCTTCTACAATGAACTTCGTGTGGCTCCAGAAGAGCATCCTATTCTATTGACAGAAGCTCCTCTTAACCCCAAGGCAAATCGTGAAAAAATGACTCAAATCATGTTTGAGACTTTCAACACTCCTGCTATGTATGTTGCCATTCAAGCTGTTCTTTCCCTTTATGCCAGTGGTCGTACAACTGGAATCGTTCTGGACTCTGGGGATGGTGTCAGCCATACAGTCCCCATCTATGAAGGTTATGCACTCCCCCATGCAATCTTGCGTCTTGATCTAGCCGGGCGTGATCTCACTGATGCCCTCATGAAGATACTGACCGAGCGAGGCTACTCTTTCACTACATCTGCTGAGCGTGAAATTGTAAGAGATATAAAAGAGAAACTAGCTTACATTGCTCTCGACTATGAACAAGAGCTAGAAACTGCAAAAACCAGCTCATCTGTGGAGAAGAACTATGAACTGCCTGATGGACAGGTGATCACTATTGGTGCCGAGCGATTTCGCTGCCCTGAAGTACTTTTCCAGCCATCAATGATTGGTATGGAAGCTGCTGGCATACATGAAACTACTTATAACTCTATCATGAAGTGCGACGTTGATATTAGGAAAGATCTGTACGGAAACATTGTCCTCAGTGGTGGTTCGACTATGTTCGGAGGAATTGCTGACAGGATGAGCAAGGAGATTACAGCATTAGCTCCAAGCAGCATGAAGATTAAGGTGGTGGCTCCACCTGAGAGGAAGTACAGTGTCTGGATTGGAGGTTCCATTTTAGCCTCTCTCAGCACATTCCAGCAGATGTGGATAGCAAAGGCAGAGTACGATGAGTCTGGACCTTCAATTGTCCACAGAAAATGCTTCTAAAACAACATATGATGAAAAGAGTTCGTTGAGGAATTTATACATTCTATTTTGGAAAAGGCTTTTCATTAAAATTGCTGCTTCTCATTTCATTTTTATTCTTGTTATTTCCTGTGGTCTTTAGCATTCAAGATTTGAATTATTGCAACGAAACGATATCATAGTACCCAATATTCGTTTAGCCATTGTTACCAAATTACAGTATAGTTGAGCATTTTAAATATTATTATGAATTCTGTTTTGGATTAA</w:t>
      </w:r>
    </w:p>
    <w:p w14:paraId="576B7733" w14:textId="0D9948ED" w:rsidR="007F28D4" w:rsidRDefault="007F28D4"/>
    <w:p w14:paraId="4C8F71B5" w14:textId="7D7C894B" w:rsidR="007F28D4" w:rsidRDefault="007F28D4">
      <w:r>
        <w:rPr>
          <w:rFonts w:hint="eastAsia"/>
        </w:rPr>
        <w:t>&gt;</w:t>
      </w:r>
      <w:proofErr w:type="spellStart"/>
      <w:r w:rsidRPr="007F28D4">
        <w:rPr>
          <w:i/>
          <w:iCs/>
        </w:rPr>
        <w:t>bHLH</w:t>
      </w:r>
      <w:proofErr w:type="spellEnd"/>
    </w:p>
    <w:p w14:paraId="37A24D15" w14:textId="77777777" w:rsidR="007F28D4" w:rsidRPr="000A4118" w:rsidRDefault="007F28D4" w:rsidP="007F28D4">
      <w:r>
        <w:t>GCAAGCCAGCCAATGGAAGAGAAGAGCCCTTGAATCACGTAGAGGCAGAGAGGCAGCGAAGAGAGAAGCTGAACCGTCAGTTCTGTGCATTACGCGCAGTTGTTCCCAACATTTCCAAGATGGACAAAGCCTCGCTCTTGGGAGATGCCATCACTTACATAACCCAGCTTCAAAAGAAGGTGAAGGACATGGAGTCTGACGTAGAAAACCACGAAAGCATTTCGAGAAATGCATCAAATTCAGGATTACAAAAAAATCAAGTTGTTAAAATCGACGTCCAATCTGTCCACGACAAAGTCATTGTGAGGGTACTTTGTCCATTGGATGAGCATCCTGTATCAAGGGTCATCCAGGCATTCCAGGATGCACAAGTAACTATTCTAGAGTCGAAGATTGCCACAGGGACTGATGCTGTGTTTCACACATTTGTCGTGAAGTCGCAAGGATCCGAGCAGTTAACTAAGGAAAAGTTGATACAAGTATTTACCCGAGAGTCTAATTCCTTAGAGACTGCTGTATCCTCAATTGCTCGATGATCTCATAATATTACTGCACTTGTTGTGGCATAGTTAATAGGCAAAATGTGTAGTGAGAAATATGGAAAGCTTCTGTAGAGATTTTGATATACATCAGTTGATGCCAGGATTAGGAAAAGTACTATGCTTTGACCTAGTATAAAATCAATTTTCTGTTTGTTTATAGTATACATGATCTGTCATAAGGATGTTTATATGCAATTTATATAAGTTTAACTTGTTTTGCCAGTGTTACTATT</w:t>
      </w:r>
    </w:p>
    <w:p w14:paraId="2DABECA5" w14:textId="7F7C4D36" w:rsidR="007F28D4" w:rsidRDefault="007F28D4"/>
    <w:p w14:paraId="5EAB1F94" w14:textId="6AFEF027" w:rsidR="007F28D4" w:rsidRDefault="007F28D4">
      <w:r>
        <w:rPr>
          <w:rFonts w:hint="eastAsia"/>
        </w:rPr>
        <w:t>&gt;</w:t>
      </w:r>
      <w:r w:rsidRPr="007F28D4">
        <w:t xml:space="preserve"> </w:t>
      </w:r>
      <w:r w:rsidRPr="007F28D4">
        <w:rPr>
          <w:i/>
          <w:iCs/>
        </w:rPr>
        <w:t>EF1α</w:t>
      </w:r>
    </w:p>
    <w:p w14:paraId="008324B4" w14:textId="77777777" w:rsidR="007F28D4" w:rsidRPr="000A4118" w:rsidRDefault="007F28D4" w:rsidP="007F28D4">
      <w:r>
        <w:lastRenderedPageBreak/>
        <w:t>TATATAAACCACTTATCCCTTTTCGTTTCACTCTCACTCTTCACAGAAATCAAAATTCTCTCTGCGGTCGGCGGTTCAGAGATTTCTCTATACTACGTTCAAAGCTTTCTTTTTAGAAGTAAAACATGGGTAAGGAAAAGATTCACATTAGCATTGTGGTCATTGGCCACGTCGACTCTGGAAAGTCCACCACCACTGGCCATTTGATCTACAAGCTTGGTGGTATTGACAAGCGTGTCATTGAAAGGTTTGAGAAGGAGGCTGCTGAGATGAACAAGAGGTCATTCAAGTATGCCTGGGTGCTTGACAAGCTCAAGGCTGAGCGTGAACGTGGTATCACCATTGATATTGCCTTGTGGAAATTTGAGACCACCAAATATTACTGCACGGTTATTGATGCTCCTGGACATCGTGATTTTATTAAGAACATGATTACTGGTACTTCTCAGGCTGACTGTGCCGTCCTTATTATTGACTCTACCACTGGTGGTTTTGAAGCTGGTATTTCTAAGGATGGTCAGACCCGTGAGCATGCTTTGCTTGCCTTCACCCTTGGTGTCAAGCAAATGATTTGCTGCTGCAACAAGATGGATGCCACCACACCCAAATACTCCAAGTCTAGGTATGATGAAATTGTGAAGGAAGTGTCATCCTACATCAAGAAGGTTGGATACAACCCTGACAAGATCCCGTTTGTTCCCATCTCTGGTTTTGAGGGTGACAACATGATTGAGAGGTCCACCAACCTTGATTGGTACAAGGGACCAACCCTCCTCGACGCTCTTGACCAGATTCAGGAACCCAAGAGGCCCACAGACAAGCCTCTCCGTCTCCCACTTCAGGATGTCTACAAGATTGGTGGTATTGGAACTGTCCCTGTTGGCAGGGTGGAGACTGGTGTTATCAAGCCTGGTATGGTTGTTACCTTTGGCCCAACTGGTTTGACAACTGAAGTCAAGTCTGTTGAGATGCACCACGAGGCCCTCCAGGAGGCTCTTCCTGGTGATAATGTTGGGTTCAACGTCAAGAACGTTGCCGTGAAGGATCTCAAGCGTGGTTACGTTGCCTCTAACTCCAAGGATGACCCTGCCAAGGGTGCTGCCAGCTTCACATCCCAGGTCATTATCATGAACCACCCTGGTCAGATCGGAAATGGATATGCCCCCGTGCTTGACTGCCACACATCCCACATTGCTGTTAAGTTTGCCGAGCTTCAGACCAAGATTGACAGGCGTTCTGGCAAGGAGCTGGAGAAGGAGCCCAAGTTCTTGAAGAATGGTGATGCAGGTCTTGTTAAGATGATTCCCACCAAGCCCATGGTTGTGGAGACTTTCGCCGAGTACCCACCTCTTGGTCGTTTTGCTGTCAGAGATATGCGACAGACAGTTGCTGTCGGTGTCATCAAGAGCGTGGACAAGAAGGATCCATCTGGTGCCAAGGTCACCAAAGCTGCTGCTAAGAAGGGTGCCAAATGAAGAAAATTCCGGTCGCGTGATATGTTTTTTATTAATCAAATTAGTTATTTTCAAAGACATCTTTTGCAGTTTTGATTATTATGGTTTTAACAGATGCTCTATCTGAATTGCCATTTCTTGTTTTGGTTTTATTGCTTGAGATGAGTTGTAGGCATTCGAACAAATATTCTATTCTGTTTT</w:t>
      </w:r>
    </w:p>
    <w:p w14:paraId="5DCC4515" w14:textId="514FFA95" w:rsidR="007F28D4" w:rsidRDefault="007F28D4"/>
    <w:p w14:paraId="044D0E0F" w14:textId="102015E4" w:rsidR="007F28D4" w:rsidRDefault="007F28D4">
      <w:r>
        <w:t>&gt;</w:t>
      </w:r>
      <w:r w:rsidRPr="007F28D4">
        <w:t xml:space="preserve"> </w:t>
      </w:r>
      <w:r w:rsidRPr="007F28D4">
        <w:rPr>
          <w:i/>
          <w:iCs/>
        </w:rPr>
        <w:t>Helicase</w:t>
      </w:r>
    </w:p>
    <w:p w14:paraId="0940AAF9" w14:textId="77777777" w:rsidR="007F28D4" w:rsidRPr="000A4118" w:rsidRDefault="007F28D4" w:rsidP="007F28D4">
      <w:r>
        <w:t>AGGTTCTGTTGGAGTTATTTCAACTGCACGTGATGATTGGGTTTCTTCAAGAGATCCTTCAGCAATTATAGATGAGGATAAAAAGCCAGAAGTAGCTACCAAAATTATGGTCCGGAAGGAGGACAAACCTCTAGATTCTTTTCAGCGTTCTCAAGCAGATTGGATTCGCCAATACATGGAACAACAGGAAGAGGATGAATTTGATTCTTGGGAAGCTAATCCAATTGACAATAATTCATCGAAGAAGGTCTTGCAACCAAGGACTAATCCCGAGTCTATTGTTGATGAATACCATTCTGCAAGGCTGGAGGCTTTAAATGCCAAAGAGAGAGGAGACAAGAAAGGGCAGGAACAAGCAGGCCTGATCATTAGGAAACTTAAGCAGGAAATATCTGCATTAGGACTATCAGATGATTTCTTGGCATCTGGATATGTAAGTTCTTCCTATCATGCATCTATGAACACGTCTTTCGAGTCCAAGCCTTCTGGAAACTTCGGCAGTGGTACAGTTACTACAAATGATATAGAAGGTTCCACTGCTTCTACTCAGTTTGTGGCTGAAGTTGATCAAAATGTGGAGGATAGCTCTGGCTCACATTTGTGTTCAACCGATAATGTTTCATCAAGTGTTCCCAAAAATGATGGAACTGCTTTGGAAGGGAAATCAGGAGATGTAGAACTTGGTGGTTTCTTCTTTGAAGATGATACCTCAGGAGAAGTTCCTCTGGAAGTATTGGAACTACAAAAGAAAGAAAAATTGAAA</w:t>
      </w:r>
      <w:r>
        <w:lastRenderedPageBreak/>
        <w:t>GAACTTTCTAGCGGGAAGAATTTAAAGAAACTGGAAGGTATCTGGAAGAAGGGGGATATGCCAAAGGTTCCAAAGGCATTTCTTCACCAACTTTGCCAAAGATCAGGGTGGGAAGCTCCGAAATACAATAAAGTTCTTGGTAGAGATCACAGTTCAGGTTACTCTGTAAGCATATTGCAGAAAGCTAGTGGAAGGGGCAAGAGCAGAAAAGCTGGAGGGCTAACGACTATCCAGCTTCCCGACCAGGACGAAACCTTTAATACTGCTGAGGATGCGCAGAATAAAGTTGCAGCTTATGCACTCCATTGCCTATTTTCAGATCTACCTGTTCACTTTGCACTTTCAGAGCCATACGCTTCTCTTGTGCTGAAATGGAAGGAAGCGGAGTTATTTACTAATGTAAAAGACAATCAGAAAGATCGCAGGGCTGGTTTTGTGGATTCATTATTGAGTGCTGAAAGAATTAAATCAAATGTTCTGTCTGATATCATGGATAGTCCATTTCAAGAGAAGTTTCAAAACCCATATATTGCAGAAGACATTACTGGTGGCACCAATCAAAATGCTGAAAGAATAAACAAGGATAAACATGCAGAGAGCTTCTATCTGAAAAAGGAACAGGAGCGTAAGAAAGGAATGAAGAAGTGCAAGGAGGAGATGTTGGAGTCCAGATCCAGACTCCCTATTGCAGAGTTGAAAGGTGATATTCTGCATTTGCTTGAGGAGAATAATATTTTGGTTATATGTGGGGAGACAGGCTGTGGAAAAACAACTCAGGTCCCACAATTTATATTGGATAACATGATTGAAGCAGGACGTGGTGGGTTCTGTAACATAATATGTACTCAACCCAGGAGAATTGCGGCCACGTCTGTCTCTGAAAGAGTTGCTGATGAGCGATGTGAACCGTCTCCAGGATCAAATGGTTCGTTGGTTGGTTATCAAGTTCGTCTCGATAGTGCAAGGAATGAGAGGACGAAACTTCTTTTCTGTACAACTGGCATTCTCCTGAGGATGATATCGGGGAATAAAGACTTGGCTGGTGTTAGTCATGTTATTGTTGATGAAGTGCATGAACGCTCTCTTTTGGGGGACTTTCTGCTCATTGTTATGAAGAATCTGATTGAAAAGCAATCTACTCACAGCAAATCTAAGTTGAAAGTTATTCTTATGTCTGCAACAGTTGACTCACACATGTTCTCACAGTACTTTGGTAATTGCCCAGTAATTACTGCTCAAGGGCGAACACATCCCGTGTCAATCCATTATCTTGAGGATATATATGAAACCTTGGAATACCGTCTTGATTCAGATTCTCCTGCCTGTATAAATCATGGGATATCTGTGTCTGAGAAGAGTGCTCCTGTTGGCAACCGGAGAGGAAAGAAAAATCTTATCTTGGCGTCTTGGGGTGACGAGTCCATACTGTCTGAGGAGTGTATCAATCCATTTTATGATTCAAGTAATTATCAAAATTACAGTGAGCAAACTCGCCAAAATTTGAGAAGATTGAATGAAGATATTATTGATTATGAACTTCTTGAGGATCTGGTATGCCATATTGATGAAACTCATGCTGAGGGAGCTATATTAGTCTTTTTGCCGGGAGTTGCAGAAATAAATATGTTACTGGATAAACTTTCTGCTTGTCACCAATTTGGTGGATTGGCCTCTGAATGGCTGCTTCCTTTACATTCATCTATAGCATCTGAAGATCAAAAGAAAGTGTTTCAGAAACCTCCTGATAACATTCGTAAGGTTATAATTGCCACAAATATTGCAGAGACAAGTATAACCATAGATGACGTGGTATATGTGATAGACTGTGGTAAGCACAAGGAGAATCGTTATAATCCACATAAGAAACTATCAAGCATGGTTGAAGATTGGATATCTCAAGCAAATGCAAGGCAACGGCGAGGAAGAGCTGGACGTGTGAAGCCTGGAATCTGCTTTTGTTTGTATACACGCCACAGATATGAAAACCTCATGCGTCCATATCAGACGCCTGAGATGATGCGGATGCCATTGGTAGAGTTGTGTTTGCAAGTGAAGCTGCTTTCTCTTGGTGGCATAAAGCAGTTTTTGTCTAAGGCTCTGGAACCTCCAAAAGAAGAAGCTATAGAATCAGCAATTTGTTCATTATACGAGGTTGGTGCCATCGAGGGAGATGAAGAGCTGACACCTCTTGGATATCATTTGGCTAAACTCCCAGTCGATGTATTAATTGGAAAGATGATGTTATATGGTGGAATATTTGGTTGTTTGTCACCAATTCTCACTATTTCAGCGTTTTTGAGCTACAAGTCGCCATTTGTTTATCCAAAAGATGAGAGGGAAAATGTTGAAAGAGCGAAGTTGGCCCTGGCTACTGATAAGATTGGTGATGCAACAGTTCAGATTGATGCTATACGGCAATCTGACCATCTTGTAATGATGATGGCATATCAGAAATGGGATAAAATTGTGCATGAGCATGGAATAAGAGCAGCACAAAAATTTTGCAGTTCACATTTCCTGAGCAGCTCTGTCATGTTTATGATAAGGGATATGAGAATACAATTGGGTACATTGCTTGCTGACATTGG</w:t>
      </w:r>
      <w:r>
        <w:lastRenderedPageBreak/>
        <w:t>GATAATTAATATTCCGAAAAATTATCAGGTTGGATGGAAAAAGAAAGAAAAGCTTGACAATTGGCTTTCAGATTCATCACAACCATTCAATCGGTATTCATGTCATTTTTCAGCAGTGAAGGCAATATTATGTGCAGGTCTGTATCCTAATGTAGCCATGATTGAGGAAGGCAGTCCTGAGGGTCGTCCTGTTTGGTACGATGGAAAAAGAGAAGTTCACATACACCCTTCTTCTGTTAATGGTAACCAGAGAGCTTTTCAGTATCCATTTCTCGTCTTCCTCGAAAAGGTTGAGACGACTAAAGTATTTTTACGAGACACTACCGTGGTTTCCCCCTACTCTATTTTGTTGTTTGGTGGACCAATGAATGTTCACCATAAGACGGGACTAATTGCTGTAGATGGTTGGCTAAAAATGGAAGCACCAGCACAAACTGCTGTCCTCTTTAAAGAACTTAGATTGACTCTTCATTCTATTCTGAAGGAGCTCATTCGTAATCCACAG</w:t>
      </w:r>
    </w:p>
    <w:p w14:paraId="02483003" w14:textId="39F4914A" w:rsidR="007F28D4" w:rsidRDefault="007F28D4"/>
    <w:p w14:paraId="767685F7" w14:textId="67E1EE52" w:rsidR="007F28D4" w:rsidRDefault="007F28D4">
      <w:r>
        <w:rPr>
          <w:rFonts w:hint="eastAsia"/>
        </w:rPr>
        <w:t>&gt;</w:t>
      </w:r>
      <w:r w:rsidRPr="007F28D4">
        <w:rPr>
          <w:i/>
          <w:iCs/>
        </w:rPr>
        <w:t>PP2A</w:t>
      </w:r>
    </w:p>
    <w:p w14:paraId="6261B070" w14:textId="77777777" w:rsidR="007F28D4" w:rsidRPr="000A4118" w:rsidRDefault="007F28D4" w:rsidP="007F28D4">
      <w:r>
        <w:t>ACAAATCTGTGGAGTCATTGTGTAGAATTGGATTACAGATGAGGGAGAATGATATGGCCGAAAGGTTTATCCCTCTTGTGAAGAGGCTGGCAGCTGGTGAGTGGTTTACAGCTCGAGTTTCTGCTTGTGGCCTGTTTAATGTTGCTTACCCCAGTGCCCCAGATGTGTTAAAGACAGAGCTAAGGTCAATATACAGCCAACTGTGTCAAGATGATATGCCAATGGTGAGAAGGGCTGCTGCAACTAATTTGGGGAAATTTGCCGCTACAGTAGAAGCTTCTCATCTCAAGACTGATATCATGTCAATGTTTGAGGATCTTACTCAGGATGATCAAGATTCTGTTCGCTTGCTAGCTGTTGAGGGCTGTGCGGCGCTTGGCAAGTTGTTGGAGCCTCAAGATTGTGTTGCACATATCCTCCCTGTAATTGTCAATTTTTCGCAGGATAAGTCTTGGAGGGTTCGCTACATGGTTGCAAACCAGTTGTATGAGCTTTGTGAAGCTGCGGGACCTGAATCTACTAGGAGGATGGATTTGGTTCCTGCTTATGTGCGCCTTCTTCGAGATAATGAAGCTGAAGTACGCATAGCTGCTGCTGGGAAAGTCACCAAATTCTGTCGGATTCTTAATCCTGAACTTTCTATTCAGCATATTCTTCCCTGTGTGAAGGAATTGTCATCGGATTCTTCACAACATGTTAGGTCTTCTTTGGCTTCTGTTATAATGGGAATGGCTCCCGTGTTAGGGAAGGATGCAACAATTGAACAACTTCTTCCAATATTTCTTTCCCTTTTGAAGGATGAATTTCCTGATGTACGCCTCAATATTATTAGCAAACTGGATCAAGTAAATCAGGTTATTGGAATTGATTTGCTATCCCAATCTTTATTGCCAGCTATTGTTGAGCTAGCAGAGGATAAGCATTGGAGGGTTCGCCTTGCGATTATAGAGTATATACCTTTATTGGCTAGTCAATTGGGTGTAGGATTTTTTGATGATAAGCTTGGTGCCCTTTGTATGCAATGGTTACAGGACAAGGTTTACTCTATTCGAGATGCAGCTGCTAATAATTTGAAACGACTTGCGGAAGAATTTGGTCCAGATTGGGCAATGCAGCATATAGTTCCTCAGGTTTTGGATATGATAAAAAATCCGCATTATTTGTACCGGATGACTGTTCTTAGTGCAATTTCATTACTTGCCCCTGTCATGGGTCCTGAGATAACACGTTCTCAGCTGTTGCCTGTGGTTGCTACGGCATCAAAAGACAGAGTTCCCAACATTAAATTTAATGTGGCCAAGGTGTTGCAGTCCCTTATTCCCATAGTTGATCAACCGGTGGTGGAGACAACCATCCGACCCTGTTTGGTGGAGCTCACCGAGGATCCTGATGTTGATGTCCGGTTTTTTGCCAATCAAGCACTTCAGTCAATTGATAATGTCATGATGTCGAGCTAGACGAGCTCCTTCTGTGGAAAGTTCATTTCTGGAATTTTGTTTTGAATATCCTTTTCATTTGGTTCTTCAACAACCTAGTTTGGCTGAAAAAACCTTCTTGTTATGAT</w:t>
      </w:r>
    </w:p>
    <w:p w14:paraId="67B567CE" w14:textId="61809B20" w:rsidR="007F28D4" w:rsidRDefault="007F28D4"/>
    <w:p w14:paraId="1DCC0493" w14:textId="59FA370B" w:rsidR="007F28D4" w:rsidRDefault="007F28D4">
      <w:r>
        <w:rPr>
          <w:rFonts w:hint="eastAsia"/>
        </w:rPr>
        <w:t>&gt;</w:t>
      </w:r>
      <w:r w:rsidRPr="007F28D4">
        <w:rPr>
          <w:i/>
          <w:iCs/>
        </w:rPr>
        <w:t>PTB</w:t>
      </w:r>
    </w:p>
    <w:p w14:paraId="7717CFBF" w14:textId="77777777" w:rsidR="007F28D4" w:rsidRPr="000A4118" w:rsidRDefault="007F28D4" w:rsidP="007F28D4">
      <w:r>
        <w:t>GATGTCGACGTCGGGGCAGCAGCAATTCCGGTACACGCAAACTCCGTCGAAGGTTCTCCACCTGCGGAATCTCCCGTGGGAGTGCACCGAAGAAGAGCTGGTCGAGCTCTGTAAACCTTTCGGCAAGATCGTCAATACCAAGTGCAATGTCGGCGCCAATCGCAACCAAGCTTTTGTTGAACTCGTGGATCTTAATCAGGCAATTAACATGGTTACATATTATGCTTCGTCTT</w:t>
      </w:r>
      <w:r>
        <w:lastRenderedPageBreak/>
        <w:t>CCGAACCTGCAAATGTACGTGGCAAAACTGTCTATATCCAGTACTCGAACAGGCATGAAATTGTCAACAACAAGAGTCCTGGAGATGTTCCAGGCAACGTCTTGCTTGTTACAATCGAGGGAGTTGAAGCTGGTGATGTCAGCATTGATGTCATTCACTTGGT</w:t>
      </w:r>
    </w:p>
    <w:p w14:paraId="19525586" w14:textId="6F1E9043" w:rsidR="007F28D4" w:rsidRDefault="007F28D4"/>
    <w:p w14:paraId="0291506E" w14:textId="5628C7F9" w:rsidR="007F28D4" w:rsidRDefault="007F28D4">
      <w:r>
        <w:rPr>
          <w:rFonts w:hint="eastAsia"/>
        </w:rPr>
        <w:t>&gt;</w:t>
      </w:r>
      <w:r w:rsidRPr="0005274C">
        <w:rPr>
          <w:i/>
          <w:iCs/>
        </w:rPr>
        <w:t>TBP</w:t>
      </w:r>
    </w:p>
    <w:p w14:paraId="2D816D8D" w14:textId="77777777" w:rsidR="007F28D4" w:rsidRPr="000A4118" w:rsidRDefault="007F28D4" w:rsidP="007F28D4">
      <w:r>
        <w:t>GAATATTGTGTCGACGGTTAATCTGGAATGCAAATTGGATCTAAAAGCTATTGCATTGCAAGCTCGCAATGCAGAATACAATCCTAAGCGTTTCGCTGCAGTGATTATGAGGATTAGAGAACCAAAAACAACGGCCCTAATATTTGCTTCTGGAAAGATGGTTTGTACTGGAGCCAAGAGTGAACAACAGTCGAAATTGGCTGCTCGGAAGTATGCTAGAATTATTCAAAAGCTCGGCTTCCCAGCAAAATTTAAGGATTTCAAAATTCAGAACATTGTTGGTTCTTGTGATGTTAAATTTCCCATTCGACTTGAAGGCCTTGCATATGCTCATGGTGCCTTTTCAAGTTACGAACCTGAATTGTTCCCTGGATTAATCTATCGGATGAAACAACCAAAGATTGTGCTTCTTATTTTTGTCTCCGGAAAGATTGTTCTCACAGGAGCCAAGATCAGAGATGAGACATATGCTGCCTTTGAGAACATATACCCCGTTCTCACTGAGTTTCGGAAGGTTCAGCAATG</w:t>
      </w:r>
    </w:p>
    <w:p w14:paraId="591363F1" w14:textId="758C7691" w:rsidR="007F28D4" w:rsidRDefault="007F28D4"/>
    <w:p w14:paraId="28AD9416" w14:textId="05924161" w:rsidR="007F28D4" w:rsidRDefault="007F28D4">
      <w:r>
        <w:rPr>
          <w:rFonts w:hint="eastAsia"/>
        </w:rPr>
        <w:t>&gt;</w:t>
      </w:r>
      <w:r w:rsidRPr="007F28D4">
        <w:rPr>
          <w:i/>
          <w:iCs/>
        </w:rPr>
        <w:t>TIP41</w:t>
      </w:r>
    </w:p>
    <w:p w14:paraId="57E38F45" w14:textId="77777777" w:rsidR="007F28D4" w:rsidRPr="000A4118" w:rsidRDefault="007F28D4" w:rsidP="007F28D4">
      <w:r>
        <w:t>TTGGGCTTTGACACGACCTTACTAATTCCCAGTTGACCGTCGAAAAATCGGAGGTGTTAGCAAATTATCGGAGAATATGGAATTGGATAGCGACGAAAGGGAGCTGAAGGCCGCCGGAGCTGAACCGCTCGACGTCGGTCGCCTTGGCCTTCGCATTCGTGGGTGGGAAATCGAATCGCGCAAGCTTCCCATACTCAACTCTTCGCTTCTCCAACAGTGGGAACAGAAGCTTCAGACATCCCACTTTCCAGAGATGATATTCGGGGAAAGTTCTTTGGTTCTTAAGCATGTGAACAGTGGCATTAAGATTCATTTTAATGCATTTGATGCTCTCCTTGGTTGGAAGCAGGAGTCATTACCACCAGTGGAAGTTCCTGCAGCGGAACAATGGAAATTCAGAAGCAAACCTGATCAGCAGGTGATACTCGATTATGACTATACCTTCACTACACCATACTCTGGAACCGAAAGTATTGAGACGAATGCTAAGAGCCTGGAAGAGGAGCTCGTTGGGAAGACTGCAATGAGAAAATTGACATGATTGCCTTGGCATCCAAAGAGCCTATTCTTTTCTATGATGAGGTCATCTTGTATGAAGATGAATTAGCTGACAACGGTGTCTCTCTTTTGACAGTTAAAGTGAGAGTCATGCCCAGTGGTTGGTTTCTTCTCTTGCGTTTTTGGCTGAGAGTGGACGGAGTGCTTATGAGATTAAGGGAAACGCGTATGCATTGCGTTTTTGGGGAGACTTCATTGCCCGTTATTCTTCGAGAAATCTGCTGGAGAGAAGCCACATTTCAAGCCTTGTCATTGAAAGGATATCCTACTGATTCTGCTGCTTATAATGATCCTGGCATCATCAGCAAAAGGCTCCCAATCATCATGCACAAGACCCAAAAGCTTTCAATCACATAGATCATGTAAGCTTTAATGAATTCTTAATATTATTTATACTTGAAGAAACCCATAACCAATCTTGTTGGAGAAAAGCAAACGGAGTTATATATAATTGTGAGTATTATTTTTATAATTGCAGAAACCAGGGAAAGAAATAGAAGAAAAAATGTGTTCTTCATATTGTGAATTCCATACGCTAGCATGCAGTTTCTTGTTCTTTCCACTCATGTTTGATTTGTTATAGTGTTGAGTAATCCCATTTTATGAAAGCAAATCTCCAGTGCACTTTTAA</w:t>
      </w:r>
    </w:p>
    <w:p w14:paraId="69A65CE8" w14:textId="56E2D7D7" w:rsidR="007F28D4" w:rsidRDefault="007F28D4"/>
    <w:p w14:paraId="577F3662" w14:textId="05367CDF" w:rsidR="007F28D4" w:rsidRDefault="007F28D4">
      <w:r>
        <w:rPr>
          <w:rFonts w:hint="eastAsia"/>
        </w:rPr>
        <w:t>&gt;</w:t>
      </w:r>
      <w:r w:rsidRPr="007F28D4">
        <w:rPr>
          <w:i/>
          <w:iCs/>
        </w:rPr>
        <w:t>TBP</w:t>
      </w:r>
    </w:p>
    <w:p w14:paraId="5F76DCBE" w14:textId="77777777" w:rsidR="007F28D4" w:rsidRPr="000A4118" w:rsidRDefault="007F28D4" w:rsidP="007F28D4">
      <w:r>
        <w:t>GAATCGCTTGCCTCTTTAAATAGCCCACTCCCATAATTGTAGCTTCCTCTTAACATTTCCATTAACTGTCCATAAAAATATCAAATATTATTCACAAACAACCAAATCAAAACCCACACAAAATGAGAGAAATCTTGCATATTCAGGGAGGCCAATGCGGGAACCAAATTGGGTCGAAATTCTGGGAAGTAATCTGTGATGAGCACGGGATTGATCCGACAGGTAGGAACAAGGGTGAGGCTGGTGACGGTTCGTCCGATCTGCAGTTGGAGCGGATCAATGTGTATTACAATG</w:t>
      </w:r>
      <w:r>
        <w:lastRenderedPageBreak/>
        <w:t>AGTCTTCCGGTGGAAGGTATGTTCCGCGAGCTGTTTTGATGGATCTCGAGCCTGGGACCATGGATTCCATCAGATCCGGCCAGTATGGGCAGATCTTCCGACCCGATAACTTTGTTTTTGGGCAGTCTGGGGCTGGGAATAATTGGGCTAAGGGGCATTATACGGAGGGCGCTGAGTTGATTGATGCCGTTCTGGATGTTGTGCGGAAAGAGGCGGAAAATTGTGATTGCTTGCAAGGATTTCAAGTATGTCACTCGCTTGGAGGAGGGACAGGTTCTGGTATGGGTACCCTCTTGATTTCAAAGATAAGAGAGGAATACCCAGACAGAATGATGCTCACTTTCTCTGTTTTTCCATCACCAAAGGTCTCGGACACCGTTGTAGAACCCTATAATGCTACACTTTCAGTGCACCAGTTGGTGGAAAATGCAGATGAATGTATGGTCCTTGACAATGAAGCGCTCTATGAAATCTGTTTCAGGACCTTGAAGCTCAGTAATCCAAGCTTTGGTGATTTGAACCATTTGATCTCTGCAACTATGAGTGGGGTAACCTGTTGCTTGAGATTTCCCGGCCAGCTGAACTCGGATCTCCGGAAGCTAGCTGTGAACTTGATACCTTTCCCGCGTCTTCACTTCTTCATGGTTGGATTTGCGCCACTCACCTCTCGTGGATCACAGCACTACATCTCTCTCACAGTCCCGGAGCTAACTCAACAAATGTGGGACTCGAAGAACATGATGTGCGCTGCTGACCCACGTCATGGACGTTACCTGACAGCCTCCGCCATGTTCAGAGGGAAAATGAGCACCAAAGAGGTCGACGAACAGATGCTTAACGTGCAGAACAAGAACTCATCATACTTCGTCGAATGGATACCAAACAATGTCAAGTCTAGTGTTTGTGACATTCCACCAACTGGCCTGAAAATGGCATCCACTTTCATAGGTAATTCAACTTCGATTCAAGAAATGTTCAGGAGAGTGAGCGAGCAGTTTACGGCCATGTTTCGACGCAAGGCCTTCTTGCACTGGTACACTGGAGAAGGGATGGATGAAATGGAGTTCACTGAAGCTGAGAGTAATATGAATGATCTGGTTGCAGAGTACCAGCAATACCAGGATGCCACTGCAGAGGAAGAAGACGACTACGAGGAGGATGGCGTTGAAGAGCAGTATGAGGGCTAAAAC</w:t>
      </w:r>
    </w:p>
    <w:p w14:paraId="69CBA5E0" w14:textId="0FCEB13F" w:rsidR="007F28D4" w:rsidRDefault="007F28D4"/>
    <w:p w14:paraId="07726527" w14:textId="18166053" w:rsidR="007F28D4" w:rsidRDefault="007F28D4">
      <w:r>
        <w:rPr>
          <w:rFonts w:hint="eastAsia"/>
        </w:rPr>
        <w:t>&gt;</w:t>
      </w:r>
      <w:r w:rsidRPr="007F28D4">
        <w:rPr>
          <w:i/>
          <w:iCs/>
        </w:rPr>
        <w:t>UBCE2</w:t>
      </w:r>
    </w:p>
    <w:p w14:paraId="437BA001" w14:textId="77777777" w:rsidR="007F28D4" w:rsidRPr="000A4118" w:rsidRDefault="007F28D4" w:rsidP="007F28D4">
      <w:r>
        <w:t>ATCAGATTCTACTAATCAACCCAACAAATGAATCAAAACTTTTGCCTCTCTCTGATTTTCCTCTAAAATTGTTTTTACGCCATGAGCTCTACCTCTGCTGCTTCACGCAAGGCTTTGAGCAAGATTGCATGCAATCGGCTACAGAAAGAGCTTACGGAATGGCAGGTGAATCCGCCGTCGGGTTTCAAACACAAAGTAACGGATAATCTGCAGAGGTGGGTAATCGAAGTCAACGGTGCACCGGGGACGCTGTACGCAGGTGAAACGTATCAGCTGCAGGTTGATTTTCCGGAGCATTACCCGATGGAAGCGCCTCAGGTTATATTTATACCTCCAGCCCCACTTCACCCTCACATTTATAGCAATGGGCATATATGTCTAGATATACTGTATGACTCGTGGTCCCCAGCTATGACTGTTAGTTCAATTTGCATCAGCATTCTCTCCATGTTATCGAGCTCGCCTGCCAAGCAACGTCCGGCCGACAATGATCGCTATGTGAAGAATTGCAAGAATGGAAGATCTCCAAAGGAGACGAGATGGTGGTTCCATGATGATAAAGTGTAATAACTTAATTAGCCGAACCCATAGCACCAACTTGTGTATGGGTTGTAAGTGTTGTATTTCTTCCCCTTTGAAAAGAGTAGGGACTGAAAATACTGTAAAAAATGAAAAAAAAATAAAAAAATCTTTTATTTCAATTACTCTAAATGACATGGAGGCATCGAAAGAAACATTTTAAAAAGCTGCTGCGGGCTACTATGCCAAAGTGGGCAGGATTATATTAACTTATAATGAGGTAAATGTGTTTTCCCTTTGCC</w:t>
      </w:r>
    </w:p>
    <w:p w14:paraId="160A095E" w14:textId="2D7A0CD9" w:rsidR="007F28D4" w:rsidRDefault="007F28D4"/>
    <w:p w14:paraId="3E4B9941" w14:textId="2105E2D7" w:rsidR="007F28D4" w:rsidRDefault="007F28D4">
      <w:r>
        <w:rPr>
          <w:rFonts w:hint="eastAsia"/>
        </w:rPr>
        <w:t>&gt;</w:t>
      </w:r>
      <w:r w:rsidRPr="007F28D4">
        <w:rPr>
          <w:i/>
          <w:iCs/>
        </w:rPr>
        <w:t>UPL7</w:t>
      </w:r>
    </w:p>
    <w:p w14:paraId="51E6C742" w14:textId="77777777" w:rsidR="007F28D4" w:rsidRPr="000A4118" w:rsidRDefault="007F28D4" w:rsidP="007F28D4">
      <w:r>
        <w:t>CCTCGGCAACACCAGGTGTCACTGCGTGGAGCAAGTGCCCGGGAAATATCGAGGGATGCGCTATTGGAGAAAGTTAATCAAGAAAGGGAGCTGCGAAATTATACCAAGCGAGCCACCGCCGCCGCGTCATTTATCCAGAGGGTTTGGAGGCGGCACAATGAGACGAAATTGGTAGCATTGCAGCTGCAGAAGGACTGGGAAATAATGATTAACAAACGGGCTGGTTCTTTTAGCGGAATGCAGATATCGATTGGAGTTTTGAGACCTTTTCTTTTCTTCATTAAGTATTTA</w:t>
      </w:r>
      <w:r>
        <w:lastRenderedPageBreak/>
        <w:t>CCAACATGGCGGGGGGAAAGTCAAGTGGCTGATAGAGATTGTATGATAAATTGCTTCAAACTTGTTTTGGAGAGCATAAATTCATCTGACGGGCATCAAAATTTTTGCTCAATGGCAACTGGTACAGTTGAAGAGAGAAAAACATGGCTTTATCAATCGAAGAAATTGATCTCTGTTTGCATGTCCATTTTAGCAAATTTTGATTACTCCAAACAAGGGGATAAAGATGTTGTTCTTACTTCATTAGCAATGCGTTTAGCAGTTATCTTGACTGATCCGAAAGGTTGGAAAATCATTTCTGATGACAATCGCGAGGATGCTAATACAACAGTAAAAAAACTCGTACAATTTATGGGTAGTACAAGAAGTGGGTTGTACAATTGCATTAGGAAATTCATTTATAAATTGGAAGCTCCCTTTTCTTCTCAAGGGGTCTCTTCTTGCCAGACTGATGATAGATTCTTGATAGTAGCTAGTGCAGTCACTTTATGTTTACGGCCATTCCACATTGCAGACATGGATGTAAATGATGATGGCATGTTGGAGAGTGCTGTCAAACAGTACTGGGTGGTACTACTTACTATACCATGGCTTGCTCAACGTTTACCCTCAATACTTTTACCTGCTCTGAAACACAAGTCCGTATTGTCACCTTGCTATAGGATGCTACTGATTTCAAAAGAGAAGATTCTGGAGGAGATTTCTGAGATGGATAGGTCAAAAATAACTTCTCACTGTAAACTGATGCCACAAGTTGGCTGGGCTCTAGCAAACGTGGTATGCCTTGCAACATGGTGTGACACCAGTGCTCTAGATTCAGGAAAATTCACGCCGGGGTTAGACTATGCATCTTATCTGCACGTTGTTATAATACTCGCAGAGAAACTATTGGATTCACTCGAAAATTTTGGATGGTTTATGAAGGAGGATGAAGATATCCTAGCCGATAGTAATACTTCTGCTTCTTTTGAACTGTTGAATGAGGCTGAAATAACTTATGGGTCCTCAAAAATGTTATACATGGACCTTCTTAAACCTGTTTGTCAACAGTGGCATCTTAAGAAATTGTTATCTTTGTTTAAAGATTCGTCTATACTGGAAACTAATAATCTGCCATCAGGCGATCCGGATAATTTATGGAAGCGTGAATTGCTCAACATAGCTAATTATTATTCATGCATGCTTCGATTATTTTCAACTTTGAATCCTGTTTTTAAATCGTTGCCTATTCTAAATATGCTGTCTTTTACCCCTGGATTCCTTTTCAATTTGTGGGAAGTGCTAGAAAAATCCCTTTTTCCTGAAAAAAGTCATATTGCTAAGGGATACTCGAACCATGGAAATAATATCTATGAGGACAAAAGGGATGGAATTTCTGAGAGAAGTCAAAAGAGATTTGGTGGAGATGGAGGTAATAAATGGGTTAATGTGTTGCATAAATTCACTGGAAAGTCACAAGCAGAAAATGATCGAACGGAATCAAGCAAAATATTATCCAGTTTTAACCAAGTTGATGAACATTCTTCCGATGAATGGGACATAGAGCTGCTAAGACAGGGTCCTGATGGTATATCGAAAGATATGTCTTGTCTACTTCATCTCTTCTGCTCCACTTATTCACACCTGTTATTGGTTCTTGATGACATAGAGTTTTATGATAAACAGGCTCCCTTCACATTAGAGCAGCAGCGGAAAGTTGCCTCAATGGTAAATACACTTGTATATAATGCCTTTTCCCAGAGTATCAACCCACAGAACAAACCTCTCGTGGATTCTGCAACTCGATGCCTGCATTTACTATATGAAAGGGATTGCAGGCACCAGTTTTGCCCTCCTACTTTGTGGCTTTCACCTGGTAAAAATAGTAGGCCGCCGATTGCTGTTGCTGCCAGGACTCATGGGGTTCTGTCAACTGCAGATGGAACACCCTCTTCAAGCATGGGTTCTGTCATAACTACGACCCCACACATCTTCCCATTTGAGGAAAGAGTTAAAATGTTCAGAGAATTTATCAACATGGACAAAGCAACTAGAAGAATGGCCGGTGAGGTCGCAGGGCCTGGTTCACGATCAATTGAGATAGTTATTCGCCGTGGTCATGTTGTTGAAGATGGATTCCGACAATTGAATGCTCTTAGGTCCAGGCTGAAGTCCAGTATCCATGTTTCATTTGTGAGTGAATCTGGCCTCCCAGAGGCTGGCCTTGACTATGGCGGGTTGTCCAAAGAGTTCCTGACTGATATCTCAAAGGCAGGCTTCTCGCCAGAGTATGGGCTTTTCTCCCAGAGCTCAACTTCTGACAGACTTCTAATCCCTAATACTGCTGCTAGATATTTGGAGAATGGTATCCAGATGATTGAGTTTCTTGGAAGAATAGTTGGCAAAGCACTCTATGAAGGAATACTGCTTGATTTTTGTTTTTCCCATGTTTTTGTTCAAAAGTTGTTGGGCCGCTATAGCTTTCTTGATGAACTATCAACCCTTGATCCTGAGCTCTACAAGAATCTTATATATGTTAAG</w:t>
      </w:r>
    </w:p>
    <w:p w14:paraId="644E8699" w14:textId="79DC0A4C" w:rsidR="007F28D4" w:rsidRDefault="007F28D4"/>
    <w:p w14:paraId="09840EA8" w14:textId="25EB3B94" w:rsidR="007F28D4" w:rsidRDefault="007F28D4">
      <w:r>
        <w:rPr>
          <w:rFonts w:hint="eastAsia"/>
        </w:rPr>
        <w:lastRenderedPageBreak/>
        <w:t>&gt;</w:t>
      </w:r>
      <w:r w:rsidRPr="007F28D4">
        <w:rPr>
          <w:i/>
          <w:iCs/>
        </w:rPr>
        <w:t>YSL8</w:t>
      </w:r>
    </w:p>
    <w:p w14:paraId="2ECE118A" w14:textId="77777777" w:rsidR="007F28D4" w:rsidRPr="000A4118" w:rsidRDefault="007F28D4" w:rsidP="007F28D4">
      <w:r>
        <w:t>GCTGAAACATTAAAGATCTTTGCTGTTATTTACTTGGTGGATATCACGGAGGTGCTGGATTTTAACACAATGTACGAGTTATATGACCCATCCACTATCATGTTCTTCTTTAGAAACAAGCACATTATGATTGATCTTGGCACTGGAAACAACAACAAGATCAATTGGGCACTGAAGGATAAACAGGAGTTCATCGACATTGTCGAGACGGTTTACCGTGGTGCAAGGAAAGGCCGTGGTCTAGTTATTGCTCCGAAAGATTACTCCACTAAATAGCGTCACTGAGTTCTCATCTAAATCTTACTATTTATGCAGTATAGTATCTTACAATCTTCTTGTATGTTGATTTGGTGAAAACCTTCACAATTTCAGTTCCTATATGGAACTGGTTTCTCAAGCTTCTATGCTAGTTGAAGGTATGAAAGATTTACGCAGCAATTAATGTCTGGTTTGTGGTGTATATCTGATGGCCCTTTGGACTTCATCAATGTATTCAGATTTGAGGATTGTTATCAAGTGGATTGCATCTTTAGATGCGACTCGTGAGCTCTGCTTCACGTTCTTTTTATATGTTTTATATTCAAATTTTTAGATGGTTATCGTGACATCAGAAGTACTTTTCTATTAAATGATGTCTGAATTCTTCAATGCTA</w:t>
      </w:r>
    </w:p>
    <w:p w14:paraId="282F3A7B" w14:textId="77777777" w:rsidR="007F28D4" w:rsidRPr="007F28D4" w:rsidRDefault="007F28D4"/>
    <w:sectPr w:rsidR="007F28D4" w:rsidRPr="007F2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83F6B" w14:textId="77777777" w:rsidR="004D4E5A" w:rsidRDefault="004D4E5A" w:rsidP="00794F4F">
      <w:r>
        <w:separator/>
      </w:r>
    </w:p>
  </w:endnote>
  <w:endnote w:type="continuationSeparator" w:id="0">
    <w:p w14:paraId="221B9929" w14:textId="77777777" w:rsidR="004D4E5A" w:rsidRDefault="004D4E5A" w:rsidP="0079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391C0" w14:textId="77777777" w:rsidR="004D4E5A" w:rsidRDefault="004D4E5A" w:rsidP="00794F4F">
      <w:r>
        <w:separator/>
      </w:r>
    </w:p>
  </w:footnote>
  <w:footnote w:type="continuationSeparator" w:id="0">
    <w:p w14:paraId="3D1B838D" w14:textId="77777777" w:rsidR="004D4E5A" w:rsidRDefault="004D4E5A" w:rsidP="00794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D4"/>
    <w:rsid w:val="0005274C"/>
    <w:rsid w:val="004D4E5A"/>
    <w:rsid w:val="00794F4F"/>
    <w:rsid w:val="007F28D4"/>
    <w:rsid w:val="00F7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07776"/>
  <w15:chartTrackingRefBased/>
  <w15:docId w15:val="{3F09A030-9D25-4F62-B0D0-ACCF46FE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F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F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579</Words>
  <Characters>14703</Characters>
  <Application>Microsoft Office Word</Application>
  <DocSecurity>0</DocSecurity>
  <Lines>122</Lines>
  <Paragraphs>34</Paragraphs>
  <ScaleCrop>false</ScaleCrop>
  <Company/>
  <LinksUpToDate>false</LinksUpToDate>
  <CharactersWithSpaces>1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3</cp:revision>
  <dcterms:created xsi:type="dcterms:W3CDTF">2020-10-28T12:16:00Z</dcterms:created>
  <dcterms:modified xsi:type="dcterms:W3CDTF">2020-10-28T12:33:00Z</dcterms:modified>
</cp:coreProperties>
</file>